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58C6B" w14:textId="77777777" w:rsidR="002008B1" w:rsidRDefault="002008B1" w:rsidP="00DE6781">
      <w:pPr>
        <w:tabs>
          <w:tab w:val="left" w:pos="270"/>
        </w:tabs>
        <w:rPr>
          <w:rFonts w:ascii="Times New Roman" w:hAnsi="Times New Roman" w:cs="Times New Roman"/>
        </w:rPr>
      </w:pPr>
    </w:p>
    <w:p w14:paraId="2B913ADF" w14:textId="77777777" w:rsidR="002008B1" w:rsidRDefault="002008B1" w:rsidP="00DE6781">
      <w:pPr>
        <w:tabs>
          <w:tab w:val="left" w:pos="270"/>
        </w:tabs>
        <w:rPr>
          <w:rFonts w:ascii="Times New Roman" w:hAnsi="Times New Roman" w:cs="Times New Roman"/>
        </w:rPr>
      </w:pPr>
    </w:p>
    <w:p w14:paraId="6CC184C6" w14:textId="5608D2F1" w:rsidR="00DE6781" w:rsidRPr="00551470" w:rsidRDefault="00DE6781" w:rsidP="00223E56">
      <w:pPr>
        <w:tabs>
          <w:tab w:val="left" w:pos="0"/>
        </w:tabs>
        <w:ind w:right="-720" w:hanging="360"/>
        <w:rPr>
          <w:rFonts w:ascii="Times New Roman" w:hAnsi="Times New Roman" w:cs="Times New Roman"/>
        </w:rPr>
      </w:pPr>
      <w:r w:rsidRPr="00551470">
        <w:rPr>
          <w:rFonts w:ascii="Times New Roman" w:hAnsi="Times New Roman" w:cs="Times New Roman"/>
        </w:rPr>
        <w:t xml:space="preserve">TABLE S1 </w:t>
      </w:r>
      <w:r w:rsidR="00E12EC2" w:rsidRPr="00551470">
        <w:rPr>
          <w:rFonts w:ascii="Times New Roman" w:hAnsi="Times New Roman" w:cs="Times New Roman"/>
        </w:rPr>
        <w:t xml:space="preserve">Composition of the different nutrient solutions used for the </w:t>
      </w:r>
      <w:r w:rsidR="00E12EC2" w:rsidRPr="00551470">
        <w:rPr>
          <w:rFonts w:ascii="Times New Roman" w:hAnsi="Times New Roman" w:cs="Times New Roman"/>
        </w:rPr>
        <w:t xml:space="preserve">different </w:t>
      </w:r>
      <w:r w:rsidR="00E12EC2" w:rsidRPr="00551470">
        <w:rPr>
          <w:rFonts w:ascii="Times New Roman" w:hAnsi="Times New Roman" w:cs="Times New Roman"/>
        </w:rPr>
        <w:t>nitrogen treatments.</w:t>
      </w:r>
    </w:p>
    <w:tbl>
      <w:tblPr>
        <w:tblStyle w:val="TableGrid"/>
        <w:tblW w:w="14065" w:type="dxa"/>
        <w:tblInd w:w="-365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850"/>
        <w:gridCol w:w="1850"/>
        <w:gridCol w:w="1850"/>
        <w:gridCol w:w="1850"/>
        <w:gridCol w:w="1850"/>
        <w:gridCol w:w="1850"/>
      </w:tblGrid>
      <w:tr w:rsidR="00F42573" w:rsidRPr="00551470" w14:paraId="34A6DD8D" w14:textId="77777777" w:rsidTr="00223E56">
        <w:tc>
          <w:tcPr>
            <w:tcW w:w="2965" w:type="dxa"/>
            <w:vMerge w:val="restart"/>
          </w:tcPr>
          <w:p w14:paraId="403446FA" w14:textId="77777777" w:rsidR="0055402C" w:rsidRPr="00551470" w:rsidRDefault="0055402C" w:rsidP="002008B1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  <w:p w14:paraId="1E86BCE5" w14:textId="29FF3F83" w:rsidR="00996502" w:rsidRPr="00551470" w:rsidRDefault="0055402C" w:rsidP="002008B1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51470">
              <w:rPr>
                <w:rFonts w:ascii="Times New Roman" w:hAnsi="Times New Roman" w:cs="Times New Roman"/>
              </w:rPr>
              <w:t>Ingredients</w:t>
            </w:r>
          </w:p>
        </w:tc>
        <w:tc>
          <w:tcPr>
            <w:tcW w:w="11100" w:type="dxa"/>
            <w:gridSpan w:val="6"/>
          </w:tcPr>
          <w:p w14:paraId="0AD55191" w14:textId="11FC1BFB" w:rsidR="00996502" w:rsidRPr="00551470" w:rsidRDefault="000E6493" w:rsidP="00127D7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1470">
              <w:rPr>
                <w:rFonts w:ascii="Times New Roman" w:hAnsi="Times New Roman" w:cs="Times New Roman"/>
              </w:rPr>
              <w:t>N fertilizer dosages (ppm or mg/L)</w:t>
            </w:r>
          </w:p>
        </w:tc>
      </w:tr>
      <w:tr w:rsidR="00F42573" w:rsidRPr="00551470" w14:paraId="3F2FF0F0" w14:textId="77777777" w:rsidTr="00223E56">
        <w:tc>
          <w:tcPr>
            <w:tcW w:w="2965" w:type="dxa"/>
            <w:vMerge/>
          </w:tcPr>
          <w:p w14:paraId="008E34B5" w14:textId="77777777" w:rsidR="00996502" w:rsidRPr="00551470" w:rsidRDefault="00996502" w:rsidP="002008B1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6A88A5FE" w14:textId="0217135F" w:rsidR="00996502" w:rsidRPr="00551470" w:rsidRDefault="00477FE2" w:rsidP="00127D7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50" w:type="dxa"/>
          </w:tcPr>
          <w:p w14:paraId="175501DB" w14:textId="4D699BC8" w:rsidR="00996502" w:rsidRPr="00551470" w:rsidRDefault="00477FE2" w:rsidP="00127D7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50" w:type="dxa"/>
          </w:tcPr>
          <w:p w14:paraId="3334E1D0" w14:textId="67144D68" w:rsidR="00996502" w:rsidRPr="00551470" w:rsidRDefault="00477FE2" w:rsidP="00127D7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850" w:type="dxa"/>
          </w:tcPr>
          <w:p w14:paraId="0EC7A555" w14:textId="20D7A3BF" w:rsidR="00996502" w:rsidRPr="00551470" w:rsidRDefault="00477FE2" w:rsidP="00127D7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850" w:type="dxa"/>
          </w:tcPr>
          <w:p w14:paraId="1C1E6D45" w14:textId="4B424A6F" w:rsidR="00996502" w:rsidRPr="00551470" w:rsidRDefault="00477FE2" w:rsidP="00127D7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50" w:type="dxa"/>
          </w:tcPr>
          <w:p w14:paraId="5652BD2B" w14:textId="60A07EF7" w:rsidR="00996502" w:rsidRPr="00551470" w:rsidRDefault="00477FE2" w:rsidP="00127D7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</w:tr>
      <w:tr w:rsidR="00127D72" w:rsidRPr="00551470" w14:paraId="6F6EE222" w14:textId="77777777" w:rsidTr="00223E56">
        <w:tc>
          <w:tcPr>
            <w:tcW w:w="2965" w:type="dxa"/>
          </w:tcPr>
          <w:p w14:paraId="2D3B0A9E" w14:textId="6B47108C" w:rsidR="00127D72" w:rsidRPr="00551470" w:rsidRDefault="00127D72" w:rsidP="00127D72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51470">
              <w:rPr>
                <w:rFonts w:ascii="Times New Roman" w:hAnsi="Times New Roman" w:cs="Times New Roman"/>
              </w:rPr>
              <w:t>KNO</w:t>
            </w:r>
            <w:r w:rsidRPr="00C463EF">
              <w:rPr>
                <w:rFonts w:ascii="Times New Roman" w:hAnsi="Times New Roman" w:cs="Times New Roman"/>
                <w:vertAlign w:val="subscript"/>
              </w:rPr>
              <w:t>3</w:t>
            </w:r>
            <w:r w:rsidRPr="00551470">
              <w:rPr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1850" w:type="dxa"/>
          </w:tcPr>
          <w:p w14:paraId="4D132AA9" w14:textId="524D156C" w:rsidR="00127D72" w:rsidRPr="00551470" w:rsidRDefault="00127D72" w:rsidP="00127D7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00</w:t>
            </w:r>
          </w:p>
        </w:tc>
        <w:tc>
          <w:tcPr>
            <w:tcW w:w="1850" w:type="dxa"/>
          </w:tcPr>
          <w:p w14:paraId="7358785F" w14:textId="77A2F8C7" w:rsidR="00127D72" w:rsidRPr="00551470" w:rsidRDefault="00127D72" w:rsidP="00127D7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00</w:t>
            </w:r>
          </w:p>
        </w:tc>
        <w:tc>
          <w:tcPr>
            <w:tcW w:w="1850" w:type="dxa"/>
          </w:tcPr>
          <w:p w14:paraId="240ED2B1" w14:textId="296D7451" w:rsidR="00127D72" w:rsidRPr="00551470" w:rsidRDefault="00127D72" w:rsidP="00127D7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00</w:t>
            </w:r>
          </w:p>
        </w:tc>
        <w:tc>
          <w:tcPr>
            <w:tcW w:w="1850" w:type="dxa"/>
          </w:tcPr>
          <w:p w14:paraId="67B5A5A4" w14:textId="67140FE1" w:rsidR="00127D72" w:rsidRPr="00551470" w:rsidRDefault="00127D72" w:rsidP="00127D7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00</w:t>
            </w:r>
          </w:p>
        </w:tc>
        <w:tc>
          <w:tcPr>
            <w:tcW w:w="1850" w:type="dxa"/>
          </w:tcPr>
          <w:p w14:paraId="3EA08083" w14:textId="7F02ACBA" w:rsidR="00127D72" w:rsidRPr="00551470" w:rsidRDefault="00127D72" w:rsidP="00127D7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00</w:t>
            </w:r>
          </w:p>
        </w:tc>
        <w:tc>
          <w:tcPr>
            <w:tcW w:w="1850" w:type="dxa"/>
          </w:tcPr>
          <w:p w14:paraId="2E6EE5B3" w14:textId="24A969C9" w:rsidR="00127D72" w:rsidRPr="00551470" w:rsidRDefault="00127D72" w:rsidP="00127D7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00</w:t>
            </w:r>
          </w:p>
        </w:tc>
      </w:tr>
      <w:tr w:rsidR="007C007F" w:rsidRPr="00551470" w14:paraId="79E987AB" w14:textId="77777777" w:rsidTr="00223E56">
        <w:tc>
          <w:tcPr>
            <w:tcW w:w="2965" w:type="dxa"/>
          </w:tcPr>
          <w:p w14:paraId="0BE637F4" w14:textId="3A541C46" w:rsidR="007C007F" w:rsidRPr="00551470" w:rsidRDefault="007C007F" w:rsidP="007C007F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51470">
              <w:rPr>
                <w:rFonts w:ascii="Times New Roman" w:hAnsi="Times New Roman" w:cs="Times New Roman"/>
              </w:rPr>
              <w:t>K</w:t>
            </w:r>
            <w:r w:rsidRPr="00C463EF">
              <w:rPr>
                <w:rFonts w:ascii="Times New Roman" w:hAnsi="Times New Roman" w:cs="Times New Roman"/>
                <w:vertAlign w:val="subscript"/>
              </w:rPr>
              <w:t>2</w:t>
            </w:r>
            <w:r w:rsidRPr="00551470">
              <w:rPr>
                <w:rFonts w:ascii="Times New Roman" w:hAnsi="Times New Roman" w:cs="Times New Roman"/>
              </w:rPr>
              <w:t>SO</w:t>
            </w:r>
            <w:r w:rsidRPr="00C463EF">
              <w:rPr>
                <w:rFonts w:ascii="Times New Roman" w:hAnsi="Times New Roman" w:cs="Times New Roman"/>
                <w:vertAlign w:val="subscript"/>
              </w:rPr>
              <w:t>4</w:t>
            </w:r>
            <w:r w:rsidRPr="00551470">
              <w:rPr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1850" w:type="dxa"/>
          </w:tcPr>
          <w:p w14:paraId="19FD3A06" w14:textId="6BC6EDA1" w:rsidR="007C007F" w:rsidRPr="00551470" w:rsidRDefault="007C007F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00</w:t>
            </w:r>
          </w:p>
        </w:tc>
        <w:tc>
          <w:tcPr>
            <w:tcW w:w="1850" w:type="dxa"/>
          </w:tcPr>
          <w:p w14:paraId="22A7BC5E" w14:textId="26E5D0A7" w:rsidR="007C007F" w:rsidRPr="00551470" w:rsidRDefault="007C007F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00</w:t>
            </w:r>
          </w:p>
        </w:tc>
        <w:tc>
          <w:tcPr>
            <w:tcW w:w="1850" w:type="dxa"/>
          </w:tcPr>
          <w:p w14:paraId="17F220DE" w14:textId="1AE02934" w:rsidR="007C007F" w:rsidRPr="00551470" w:rsidRDefault="007C007F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00</w:t>
            </w:r>
          </w:p>
        </w:tc>
        <w:tc>
          <w:tcPr>
            <w:tcW w:w="1850" w:type="dxa"/>
          </w:tcPr>
          <w:p w14:paraId="3EE39966" w14:textId="249970EE" w:rsidR="007C007F" w:rsidRPr="00551470" w:rsidRDefault="007C007F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00</w:t>
            </w:r>
          </w:p>
        </w:tc>
        <w:tc>
          <w:tcPr>
            <w:tcW w:w="1850" w:type="dxa"/>
          </w:tcPr>
          <w:p w14:paraId="3C80B319" w14:textId="398C8FB2" w:rsidR="007C007F" w:rsidRPr="00551470" w:rsidRDefault="007C007F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00</w:t>
            </w:r>
          </w:p>
        </w:tc>
        <w:tc>
          <w:tcPr>
            <w:tcW w:w="1850" w:type="dxa"/>
          </w:tcPr>
          <w:p w14:paraId="3063A624" w14:textId="60717D53" w:rsidR="007C007F" w:rsidRPr="00551470" w:rsidRDefault="007C007F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00</w:t>
            </w:r>
          </w:p>
        </w:tc>
      </w:tr>
      <w:tr w:rsidR="007C007F" w:rsidRPr="00551470" w14:paraId="756B2692" w14:textId="77777777" w:rsidTr="00223E56">
        <w:tc>
          <w:tcPr>
            <w:tcW w:w="2965" w:type="dxa"/>
          </w:tcPr>
          <w:p w14:paraId="0F06AE19" w14:textId="09CD707A" w:rsidR="007C007F" w:rsidRPr="00551470" w:rsidRDefault="007C007F" w:rsidP="007C007F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51470">
              <w:rPr>
                <w:rFonts w:ascii="Times New Roman" w:hAnsi="Times New Roman" w:cs="Times New Roman"/>
              </w:rPr>
              <w:t>NaNO</w:t>
            </w:r>
            <w:r w:rsidRPr="00C463EF">
              <w:rPr>
                <w:rFonts w:ascii="Times New Roman" w:hAnsi="Times New Roman" w:cs="Times New Roman"/>
                <w:vertAlign w:val="subscript"/>
              </w:rPr>
              <w:t>3</w:t>
            </w:r>
            <w:r w:rsidRPr="00551470">
              <w:rPr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1850" w:type="dxa"/>
          </w:tcPr>
          <w:p w14:paraId="0E51BC0B" w14:textId="52202385" w:rsidR="007C007F" w:rsidRPr="00551470" w:rsidRDefault="007C007F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50" w:type="dxa"/>
          </w:tcPr>
          <w:p w14:paraId="70A7A5FE" w14:textId="2F95B539" w:rsidR="007C007F" w:rsidRPr="00551470" w:rsidRDefault="007C007F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50" w:type="dxa"/>
          </w:tcPr>
          <w:p w14:paraId="6A9803B9" w14:textId="504DC78D" w:rsidR="007C007F" w:rsidRPr="00551470" w:rsidRDefault="00871AF7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.00</w:t>
            </w:r>
          </w:p>
        </w:tc>
        <w:tc>
          <w:tcPr>
            <w:tcW w:w="1850" w:type="dxa"/>
          </w:tcPr>
          <w:p w14:paraId="64D3B32F" w14:textId="6D79B38E" w:rsidR="007C007F" w:rsidRPr="00551470" w:rsidRDefault="00871AF7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.000</w:t>
            </w:r>
          </w:p>
        </w:tc>
        <w:tc>
          <w:tcPr>
            <w:tcW w:w="1850" w:type="dxa"/>
          </w:tcPr>
          <w:p w14:paraId="288E1041" w14:textId="64E96F11" w:rsidR="007C007F" w:rsidRPr="00551470" w:rsidRDefault="00871AF7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.000</w:t>
            </w:r>
          </w:p>
        </w:tc>
        <w:tc>
          <w:tcPr>
            <w:tcW w:w="1850" w:type="dxa"/>
          </w:tcPr>
          <w:p w14:paraId="6D1262F4" w14:textId="6A56C24E" w:rsidR="007C007F" w:rsidRPr="00551470" w:rsidRDefault="00871AF7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.000</w:t>
            </w:r>
          </w:p>
        </w:tc>
      </w:tr>
      <w:tr w:rsidR="007C007F" w:rsidRPr="00551470" w14:paraId="678035FE" w14:textId="77777777" w:rsidTr="00223E56">
        <w:tc>
          <w:tcPr>
            <w:tcW w:w="2965" w:type="dxa"/>
            <w:tcBorders>
              <w:bottom w:val="single" w:sz="4" w:space="0" w:color="auto"/>
            </w:tcBorders>
          </w:tcPr>
          <w:p w14:paraId="2AB399AA" w14:textId="399B8534" w:rsidR="007C007F" w:rsidRPr="00551470" w:rsidRDefault="007C007F" w:rsidP="007C007F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51470">
              <w:rPr>
                <w:rFonts w:ascii="Times New Roman" w:hAnsi="Times New Roman" w:cs="Times New Roman"/>
              </w:rPr>
              <w:t>NH</w:t>
            </w:r>
            <w:r w:rsidRPr="00C463EF">
              <w:rPr>
                <w:rFonts w:ascii="Times New Roman" w:hAnsi="Times New Roman" w:cs="Times New Roman"/>
                <w:vertAlign w:val="subscript"/>
              </w:rPr>
              <w:t>4</w:t>
            </w:r>
            <w:r w:rsidRPr="00551470">
              <w:rPr>
                <w:rFonts w:ascii="Times New Roman" w:hAnsi="Times New Roman" w:cs="Times New Roman"/>
              </w:rPr>
              <w:t>NO</w:t>
            </w:r>
            <w:r w:rsidRPr="00C463EF">
              <w:rPr>
                <w:rFonts w:ascii="Times New Roman" w:hAnsi="Times New Roman" w:cs="Times New Roman"/>
                <w:vertAlign w:val="subscript"/>
              </w:rPr>
              <w:t>3</w:t>
            </w:r>
            <w:r w:rsidRPr="00551470">
              <w:rPr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471AD484" w14:textId="157B87B3" w:rsidR="007C007F" w:rsidRPr="00551470" w:rsidRDefault="007C007F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6B57A9E9" w14:textId="67F0BFDA" w:rsidR="007C007F" w:rsidRPr="00551470" w:rsidRDefault="007C007F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D1E474F" w14:textId="27FC9DF0" w:rsidR="007C007F" w:rsidRPr="00551470" w:rsidRDefault="0003195F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03195F">
              <w:rPr>
                <w:rFonts w:ascii="Times New Roman" w:hAnsi="Times New Roman" w:cs="Times New Roman"/>
              </w:rPr>
              <w:t>12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2DA25853" w14:textId="4A84DB10" w:rsidR="007C007F" w:rsidRPr="00551470" w:rsidRDefault="0003195F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48232B96" w14:textId="5E95C611" w:rsidR="007C007F" w:rsidRPr="00551470" w:rsidRDefault="00DD549F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D549F">
              <w:rPr>
                <w:rFonts w:ascii="Times New Roman" w:hAnsi="Times New Roman" w:cs="Times New Roman"/>
              </w:rPr>
              <w:t>391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84C059E" w14:textId="5D1381FC" w:rsidR="007C007F" w:rsidRPr="00551470" w:rsidRDefault="00DD549F" w:rsidP="007C007F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4.000</w:t>
            </w:r>
          </w:p>
        </w:tc>
      </w:tr>
      <w:tr w:rsidR="00BE49A3" w:rsidRPr="00551470" w14:paraId="6294812E" w14:textId="77777777" w:rsidTr="00223E56">
        <w:tc>
          <w:tcPr>
            <w:tcW w:w="2965" w:type="dxa"/>
            <w:tcBorders>
              <w:bottom w:val="single" w:sz="4" w:space="0" w:color="auto"/>
            </w:tcBorders>
          </w:tcPr>
          <w:p w14:paraId="3CA448EF" w14:textId="507DB6CC" w:rsidR="00BE49A3" w:rsidRPr="00551470" w:rsidRDefault="00BE49A3" w:rsidP="00BE49A3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F6124E">
              <w:rPr>
                <w:rFonts w:ascii="Times New Roman" w:hAnsi="Times New Roman" w:cs="Times New Roman"/>
              </w:rPr>
              <w:t>MgSO</w:t>
            </w:r>
            <w:r w:rsidRPr="0017422F">
              <w:rPr>
                <w:rFonts w:ascii="Times New Roman" w:hAnsi="Times New Roman" w:cs="Times New Roman"/>
                <w:vertAlign w:val="subscript"/>
              </w:rPr>
              <w:t>4</w:t>
            </w:r>
            <w:r w:rsidRPr="00F6124E">
              <w:rPr>
                <w:rFonts w:ascii="Times New Roman" w:hAnsi="Times New Roman" w:cs="Times New Roman"/>
              </w:rPr>
              <w:t>·0H2O (mg/L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58ED5BD" w14:textId="163DDA4F" w:rsidR="00BE49A3" w:rsidRPr="00551470" w:rsidRDefault="00BE49A3" w:rsidP="00BE49A3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3AA7020" w14:textId="6BF1B737" w:rsidR="00BE49A3" w:rsidRPr="00551470" w:rsidRDefault="00BE49A3" w:rsidP="00BE49A3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4C9C6BDE" w14:textId="0C055D05" w:rsidR="00BE49A3" w:rsidRPr="00551470" w:rsidRDefault="00BE49A3" w:rsidP="00BE49A3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27E3013C" w14:textId="44CE33E6" w:rsidR="00BE49A3" w:rsidRPr="00551470" w:rsidRDefault="00BE49A3" w:rsidP="00BE49A3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4AB32F9E" w14:textId="76A8FE32" w:rsidR="00BE49A3" w:rsidRPr="00551470" w:rsidRDefault="00BE49A3" w:rsidP="00BE49A3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7368B8D" w14:textId="4C2CAF3C" w:rsidR="00BE49A3" w:rsidRPr="00551470" w:rsidRDefault="00BE49A3" w:rsidP="00BE49A3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00</w:t>
            </w:r>
          </w:p>
        </w:tc>
      </w:tr>
      <w:tr w:rsidR="00536C01" w:rsidRPr="00551470" w14:paraId="1E724F48" w14:textId="77777777" w:rsidTr="00223E56">
        <w:tc>
          <w:tcPr>
            <w:tcW w:w="2965" w:type="dxa"/>
            <w:tcBorders>
              <w:bottom w:val="single" w:sz="4" w:space="0" w:color="auto"/>
            </w:tcBorders>
          </w:tcPr>
          <w:p w14:paraId="762C9D32" w14:textId="222CD526" w:rsidR="00536C01" w:rsidRPr="00551470" w:rsidRDefault="00536C01" w:rsidP="00536C01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223E56">
              <w:rPr>
                <w:rFonts w:ascii="Times New Roman" w:hAnsi="Times New Roman" w:cs="Times New Roman"/>
              </w:rPr>
              <w:t>C</w:t>
            </w:r>
            <w:r w:rsidRPr="00BE49A3">
              <w:rPr>
                <w:rFonts w:ascii="Times New Roman" w:hAnsi="Times New Roman" w:cs="Times New Roman"/>
                <w:vertAlign w:val="subscript"/>
              </w:rPr>
              <w:t>10</w:t>
            </w:r>
            <w:r w:rsidRPr="00223E56">
              <w:rPr>
                <w:rFonts w:ascii="Times New Roman" w:hAnsi="Times New Roman" w:cs="Times New Roman"/>
              </w:rPr>
              <w:t>H</w:t>
            </w:r>
            <w:r w:rsidRPr="008620E4">
              <w:rPr>
                <w:rFonts w:ascii="Times New Roman" w:hAnsi="Times New Roman" w:cs="Times New Roman"/>
                <w:vertAlign w:val="subscript"/>
              </w:rPr>
              <w:t>12</w:t>
            </w:r>
            <w:r w:rsidRPr="00223E56">
              <w:rPr>
                <w:rFonts w:ascii="Times New Roman" w:hAnsi="Times New Roman" w:cs="Times New Roman"/>
              </w:rPr>
              <w:t>N</w:t>
            </w:r>
            <w:r w:rsidRPr="008620E4">
              <w:rPr>
                <w:rFonts w:ascii="Times New Roman" w:hAnsi="Times New Roman" w:cs="Times New Roman"/>
                <w:vertAlign w:val="subscript"/>
              </w:rPr>
              <w:t>2</w:t>
            </w:r>
            <w:r w:rsidRPr="00223E56">
              <w:rPr>
                <w:rFonts w:ascii="Times New Roman" w:hAnsi="Times New Roman" w:cs="Times New Roman"/>
              </w:rPr>
              <w:t>NaFeO</w:t>
            </w:r>
            <w:r w:rsidRPr="008620E4">
              <w:rPr>
                <w:rFonts w:ascii="Times New Roman" w:hAnsi="Times New Roman" w:cs="Times New Roman"/>
                <w:vertAlign w:val="subscript"/>
              </w:rPr>
              <w:t>8</w:t>
            </w:r>
            <w:r w:rsidRPr="00223E56">
              <w:rPr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28977F0D" w14:textId="6F41C018" w:rsidR="00536C01" w:rsidRPr="00551470" w:rsidRDefault="00536C01" w:rsidP="00536C01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6F1E12D" w14:textId="08DF4432" w:rsidR="00536C01" w:rsidRPr="00551470" w:rsidRDefault="00536C01" w:rsidP="00536C01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85851D1" w14:textId="507CA22E" w:rsidR="00536C01" w:rsidRPr="00551470" w:rsidRDefault="00536C01" w:rsidP="00536C01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F4789EF" w14:textId="5866A3CA" w:rsidR="00536C01" w:rsidRPr="00551470" w:rsidRDefault="00536C01" w:rsidP="00536C01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4683427B" w14:textId="71B1D10D" w:rsidR="00536C01" w:rsidRPr="00551470" w:rsidRDefault="00536C01" w:rsidP="00536C01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49A4C6A" w14:textId="4DADCB9E" w:rsidR="00536C01" w:rsidRPr="00551470" w:rsidRDefault="00536C01" w:rsidP="00536C01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00</w:t>
            </w:r>
          </w:p>
        </w:tc>
      </w:tr>
      <w:tr w:rsidR="00EA2712" w:rsidRPr="00551470" w14:paraId="76D1189E" w14:textId="77777777" w:rsidTr="00223E56">
        <w:tc>
          <w:tcPr>
            <w:tcW w:w="2965" w:type="dxa"/>
            <w:tcBorders>
              <w:bottom w:val="single" w:sz="4" w:space="0" w:color="auto"/>
            </w:tcBorders>
          </w:tcPr>
          <w:p w14:paraId="22584FA8" w14:textId="0E3EC1A2" w:rsidR="00EA2712" w:rsidRPr="00551470" w:rsidRDefault="00EA2712" w:rsidP="00EA2712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F5284">
              <w:rPr>
                <w:rFonts w:ascii="Times New Roman" w:hAnsi="Times New Roman" w:cs="Times New Roman"/>
              </w:rPr>
              <w:t>MnSO</w:t>
            </w:r>
            <w:r w:rsidRPr="008620E4">
              <w:rPr>
                <w:rFonts w:ascii="Times New Roman" w:hAnsi="Times New Roman" w:cs="Times New Roman"/>
                <w:vertAlign w:val="subscript"/>
              </w:rPr>
              <w:t>4</w:t>
            </w:r>
            <w:r w:rsidRPr="008F5284">
              <w:rPr>
                <w:rFonts w:ascii="Times New Roman" w:hAnsi="Times New Roman" w:cs="Times New Roman"/>
              </w:rPr>
              <w:t>·1H</w:t>
            </w:r>
            <w:r w:rsidRPr="008620E4">
              <w:rPr>
                <w:rFonts w:ascii="Times New Roman" w:hAnsi="Times New Roman" w:cs="Times New Roman"/>
                <w:vertAlign w:val="subscript"/>
              </w:rPr>
              <w:t>2</w:t>
            </w:r>
            <w:r w:rsidRPr="008F5284">
              <w:rPr>
                <w:rFonts w:ascii="Times New Roman" w:hAnsi="Times New Roman" w:cs="Times New Roman"/>
              </w:rPr>
              <w:t>O (mg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0F492FC" w14:textId="57065FE8" w:rsidR="00EA2712" w:rsidRPr="00551470" w:rsidRDefault="00EA2712" w:rsidP="00EA271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1B794CE" w14:textId="75DE74F7" w:rsidR="00EA2712" w:rsidRPr="00551470" w:rsidRDefault="00EA2712" w:rsidP="00EA271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6AD472B5" w14:textId="500A257C" w:rsidR="00EA2712" w:rsidRPr="00551470" w:rsidRDefault="00EA2712" w:rsidP="00EA271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73417BB8" w14:textId="304CE043" w:rsidR="00EA2712" w:rsidRPr="00551470" w:rsidRDefault="00EA2712" w:rsidP="00EA271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2342653" w14:textId="7D0C6D04" w:rsidR="00EA2712" w:rsidRPr="00551470" w:rsidRDefault="00EA2712" w:rsidP="00EA271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5AF07F6" w14:textId="60BF1DF9" w:rsidR="00EA2712" w:rsidRPr="00551470" w:rsidRDefault="00EA2712" w:rsidP="00EA2712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0</w:t>
            </w:r>
          </w:p>
        </w:tc>
      </w:tr>
      <w:tr w:rsidR="00F72B57" w:rsidRPr="00551470" w14:paraId="735DD4C9" w14:textId="77777777" w:rsidTr="00223E56">
        <w:tc>
          <w:tcPr>
            <w:tcW w:w="2965" w:type="dxa"/>
            <w:tcBorders>
              <w:bottom w:val="single" w:sz="4" w:space="0" w:color="auto"/>
            </w:tcBorders>
          </w:tcPr>
          <w:p w14:paraId="749026F4" w14:textId="0983F963" w:rsidR="00F72B57" w:rsidRPr="0002272C" w:rsidRDefault="00F72B57" w:rsidP="00F72B57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2272C">
              <w:rPr>
                <w:rFonts w:ascii="Times New Roman" w:hAnsi="Times New Roman" w:cs="Times New Roman"/>
              </w:rPr>
              <w:t>ZnSO</w:t>
            </w:r>
            <w:r w:rsidRPr="00E86E83">
              <w:rPr>
                <w:rFonts w:ascii="Times New Roman" w:hAnsi="Times New Roman" w:cs="Times New Roman"/>
                <w:vertAlign w:val="subscript"/>
              </w:rPr>
              <w:t>4</w:t>
            </w:r>
            <w:r w:rsidRPr="0002272C">
              <w:rPr>
                <w:rFonts w:ascii="Times New Roman" w:hAnsi="Times New Roman" w:cs="Times New Roman"/>
              </w:rPr>
              <w:t>·7H</w:t>
            </w:r>
            <w:r w:rsidRPr="00E86E83">
              <w:rPr>
                <w:rFonts w:ascii="Times New Roman" w:hAnsi="Times New Roman" w:cs="Times New Roman"/>
                <w:vertAlign w:val="subscript"/>
              </w:rPr>
              <w:t>2</w:t>
            </w:r>
            <w:r w:rsidRPr="0002272C">
              <w:rPr>
                <w:rFonts w:ascii="Times New Roman" w:hAnsi="Times New Roman" w:cs="Times New Roman"/>
              </w:rPr>
              <w:t>O (mg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93342F8" w14:textId="35D7D550" w:rsidR="00F72B57" w:rsidRPr="00551470" w:rsidRDefault="00F72B57" w:rsidP="00F72B57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E9D0654" w14:textId="294691E8" w:rsidR="00F72B57" w:rsidRPr="00551470" w:rsidRDefault="00F72B57" w:rsidP="00F72B57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9087D04" w14:textId="5DB97AFC" w:rsidR="00F72B57" w:rsidRPr="00551470" w:rsidRDefault="00F72B57" w:rsidP="00F72B57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25B0B448" w14:textId="2FAFFA1A" w:rsidR="00F72B57" w:rsidRPr="00551470" w:rsidRDefault="00F72B57" w:rsidP="00F72B57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700FFFB" w14:textId="3B550AB5" w:rsidR="00F72B57" w:rsidRPr="00551470" w:rsidRDefault="00F72B57" w:rsidP="00F72B57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4C690125" w14:textId="4888924D" w:rsidR="00F72B57" w:rsidRPr="00551470" w:rsidRDefault="00F72B57" w:rsidP="00F72B57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0</w:t>
            </w:r>
          </w:p>
        </w:tc>
      </w:tr>
      <w:tr w:rsidR="008F07FB" w:rsidRPr="00551470" w14:paraId="4E13942D" w14:textId="77777777" w:rsidTr="00223E56">
        <w:tc>
          <w:tcPr>
            <w:tcW w:w="2965" w:type="dxa"/>
            <w:tcBorders>
              <w:bottom w:val="single" w:sz="4" w:space="0" w:color="auto"/>
            </w:tcBorders>
          </w:tcPr>
          <w:p w14:paraId="470957E1" w14:textId="684DEF75" w:rsidR="008F07FB" w:rsidRPr="0002272C" w:rsidRDefault="008F07FB" w:rsidP="008F07FB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F6EC6">
              <w:rPr>
                <w:rFonts w:ascii="Times New Roman" w:hAnsi="Times New Roman" w:cs="Times New Roman"/>
              </w:rPr>
              <w:t>CuSO</w:t>
            </w:r>
            <w:r w:rsidRPr="00E86E83">
              <w:rPr>
                <w:rFonts w:ascii="Times New Roman" w:hAnsi="Times New Roman" w:cs="Times New Roman"/>
                <w:vertAlign w:val="subscript"/>
              </w:rPr>
              <w:t>4</w:t>
            </w:r>
            <w:r w:rsidRPr="006F6EC6">
              <w:rPr>
                <w:rFonts w:ascii="Times New Roman" w:hAnsi="Times New Roman" w:cs="Times New Roman"/>
              </w:rPr>
              <w:t>·5H</w:t>
            </w:r>
            <w:r w:rsidRPr="00E86E83">
              <w:rPr>
                <w:rFonts w:ascii="Times New Roman" w:hAnsi="Times New Roman" w:cs="Times New Roman"/>
                <w:vertAlign w:val="subscript"/>
              </w:rPr>
              <w:t>2</w:t>
            </w:r>
            <w:r w:rsidRPr="006F6EC6">
              <w:rPr>
                <w:rFonts w:ascii="Times New Roman" w:hAnsi="Times New Roman" w:cs="Times New Roman"/>
              </w:rPr>
              <w:t>O (mg/L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4C7D1F8A" w14:textId="5AED9EBA" w:rsidR="008F07FB" w:rsidRPr="00551470" w:rsidRDefault="008F07FB" w:rsidP="008F07FB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772FD1F0" w14:textId="2AF9439D" w:rsidR="008F07FB" w:rsidRPr="00551470" w:rsidRDefault="008F07FB" w:rsidP="008F07FB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095D81B" w14:textId="044400DC" w:rsidR="008F07FB" w:rsidRPr="00551470" w:rsidRDefault="008F07FB" w:rsidP="008F07FB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F90374A" w14:textId="3FE1B3DD" w:rsidR="008F07FB" w:rsidRPr="00551470" w:rsidRDefault="008F07FB" w:rsidP="008F07FB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2AA5BD32" w14:textId="1ED24AE7" w:rsidR="008F07FB" w:rsidRPr="00551470" w:rsidRDefault="008F07FB" w:rsidP="008F07FB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357E5B1" w14:textId="049033D9" w:rsidR="008F07FB" w:rsidRPr="00551470" w:rsidRDefault="008F07FB" w:rsidP="008F07FB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6</w:t>
            </w:r>
          </w:p>
        </w:tc>
      </w:tr>
      <w:tr w:rsidR="00A32B35" w:rsidRPr="00551470" w14:paraId="0B91A301" w14:textId="77777777" w:rsidTr="00223E56">
        <w:tc>
          <w:tcPr>
            <w:tcW w:w="2965" w:type="dxa"/>
            <w:tcBorders>
              <w:bottom w:val="single" w:sz="4" w:space="0" w:color="auto"/>
            </w:tcBorders>
          </w:tcPr>
          <w:p w14:paraId="2B99B4BC" w14:textId="7DA31661" w:rsidR="00A32B35" w:rsidRPr="0002272C" w:rsidRDefault="00A32B35" w:rsidP="00A32B35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06CB4">
              <w:rPr>
                <w:rFonts w:ascii="Times New Roman" w:hAnsi="Times New Roman" w:cs="Times New Roman"/>
              </w:rPr>
              <w:t>H</w:t>
            </w:r>
            <w:r w:rsidRPr="009A55A8">
              <w:rPr>
                <w:rFonts w:ascii="Times New Roman" w:hAnsi="Times New Roman" w:cs="Times New Roman"/>
                <w:vertAlign w:val="subscript"/>
              </w:rPr>
              <w:t>3</w:t>
            </w:r>
            <w:r w:rsidRPr="00D06CB4">
              <w:rPr>
                <w:rFonts w:ascii="Times New Roman" w:hAnsi="Times New Roman" w:cs="Times New Roman"/>
              </w:rPr>
              <w:t>BO</w:t>
            </w:r>
            <w:r w:rsidRPr="009A55A8">
              <w:rPr>
                <w:rFonts w:ascii="Times New Roman" w:hAnsi="Times New Roman" w:cs="Times New Roman"/>
                <w:vertAlign w:val="subscript"/>
              </w:rPr>
              <w:t>4</w:t>
            </w:r>
            <w:r w:rsidRPr="00D06CB4">
              <w:rPr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42B7518F" w14:textId="73016379" w:rsidR="00A32B35" w:rsidRPr="00551470" w:rsidRDefault="00A32B35" w:rsidP="00A32B35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DC0BCCF" w14:textId="02797A47" w:rsidR="00A32B35" w:rsidRPr="00551470" w:rsidRDefault="00A32B35" w:rsidP="00A32B35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6180D38" w14:textId="40F1725B" w:rsidR="00A32B35" w:rsidRPr="00551470" w:rsidRDefault="00A32B35" w:rsidP="00A32B35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3BFE3C7" w14:textId="09BCE434" w:rsidR="00A32B35" w:rsidRPr="00551470" w:rsidRDefault="00A32B35" w:rsidP="00A32B35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392193F" w14:textId="1D2D563D" w:rsidR="00A32B35" w:rsidRPr="00551470" w:rsidRDefault="00A32B35" w:rsidP="00A32B35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6DF3219" w14:textId="6F521BA1" w:rsidR="00A32B35" w:rsidRPr="00551470" w:rsidRDefault="00A32B35" w:rsidP="00A32B35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</w:tr>
      <w:tr w:rsidR="009A1E37" w:rsidRPr="00551470" w14:paraId="6F8EF3D0" w14:textId="77777777" w:rsidTr="00223E56">
        <w:tc>
          <w:tcPr>
            <w:tcW w:w="2965" w:type="dxa"/>
            <w:tcBorders>
              <w:bottom w:val="single" w:sz="4" w:space="0" w:color="auto"/>
            </w:tcBorders>
          </w:tcPr>
          <w:p w14:paraId="5784764B" w14:textId="11897115" w:rsidR="009A1E37" w:rsidRPr="0002272C" w:rsidRDefault="009A1E37" w:rsidP="009A1E37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106F5">
              <w:rPr>
                <w:rFonts w:ascii="Times New Roman" w:hAnsi="Times New Roman" w:cs="Times New Roman"/>
              </w:rPr>
              <w:t>MoO</w:t>
            </w:r>
            <w:r w:rsidRPr="009A55A8">
              <w:rPr>
                <w:rFonts w:ascii="Times New Roman" w:hAnsi="Times New Roman" w:cs="Times New Roman"/>
                <w:vertAlign w:val="subscript"/>
              </w:rPr>
              <w:t>3</w:t>
            </w:r>
            <w:r w:rsidRPr="005106F5">
              <w:rPr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FBB02E0" w14:textId="57B2A3B4" w:rsidR="009A1E37" w:rsidRPr="00551470" w:rsidRDefault="009A1E37" w:rsidP="009A1E37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46A06DF" w14:textId="72A2F18B" w:rsidR="009A1E37" w:rsidRPr="00551470" w:rsidRDefault="009A1E37" w:rsidP="009A1E37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42965508" w14:textId="26077D32" w:rsidR="009A1E37" w:rsidRPr="00551470" w:rsidRDefault="009A1E37" w:rsidP="009A1E37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C48DA57" w14:textId="085AAC67" w:rsidR="009A1E37" w:rsidRPr="00551470" w:rsidRDefault="009A1E37" w:rsidP="009A1E37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1ED0B8E" w14:textId="01994FC6" w:rsidR="009A1E37" w:rsidRPr="00551470" w:rsidRDefault="009A1E37" w:rsidP="009A1E37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6DE11928" w14:textId="71961A1F" w:rsidR="009A1E37" w:rsidRPr="00551470" w:rsidRDefault="009A1E37" w:rsidP="009A1E37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</w:tr>
      <w:tr w:rsidR="000032F9" w:rsidRPr="00551470" w14:paraId="664D1E95" w14:textId="77777777" w:rsidTr="00223E56">
        <w:tc>
          <w:tcPr>
            <w:tcW w:w="2965" w:type="dxa"/>
            <w:tcBorders>
              <w:bottom w:val="single" w:sz="4" w:space="0" w:color="auto"/>
            </w:tcBorders>
          </w:tcPr>
          <w:p w14:paraId="0601D67D" w14:textId="768E3880" w:rsidR="000032F9" w:rsidRPr="0002272C" w:rsidRDefault="000032F9" w:rsidP="000032F9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31B2B">
              <w:rPr>
                <w:rFonts w:ascii="Times New Roman" w:hAnsi="Times New Roman" w:cs="Times New Roman"/>
              </w:rPr>
              <w:t>CaSO</w:t>
            </w:r>
            <w:r w:rsidRPr="009A55A8">
              <w:rPr>
                <w:rFonts w:ascii="Times New Roman" w:hAnsi="Times New Roman" w:cs="Times New Roman"/>
                <w:vertAlign w:val="subscript"/>
              </w:rPr>
              <w:t>4</w:t>
            </w:r>
            <w:r w:rsidRPr="00D31B2B">
              <w:rPr>
                <w:rFonts w:ascii="Times New Roman" w:hAnsi="Times New Roman" w:cs="Times New Roman"/>
              </w:rPr>
              <w:t>·2H</w:t>
            </w:r>
            <w:r w:rsidRPr="009A55A8">
              <w:rPr>
                <w:rFonts w:ascii="Times New Roman" w:hAnsi="Times New Roman" w:cs="Times New Roman"/>
                <w:vertAlign w:val="subscript"/>
              </w:rPr>
              <w:t>2</w:t>
            </w:r>
            <w:r w:rsidRPr="00D31B2B">
              <w:rPr>
                <w:rFonts w:ascii="Times New Roman" w:hAnsi="Times New Roman" w:cs="Times New Roman"/>
              </w:rPr>
              <w:t>O (mg/L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F8E2EEA" w14:textId="704065CE" w:rsidR="000032F9" w:rsidRPr="00551470" w:rsidRDefault="000032F9" w:rsidP="000032F9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CAA6EA5" w14:textId="793B4456" w:rsidR="000032F9" w:rsidRPr="00551470" w:rsidRDefault="000032F9" w:rsidP="000032F9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1638D28" w14:textId="318B3ABD" w:rsidR="000032F9" w:rsidRPr="00551470" w:rsidRDefault="000032F9" w:rsidP="000032F9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32AE982" w14:textId="455931B0" w:rsidR="000032F9" w:rsidRPr="00551470" w:rsidRDefault="000032F9" w:rsidP="000032F9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04CFFFD" w14:textId="21B59CF6" w:rsidR="000032F9" w:rsidRPr="00551470" w:rsidRDefault="000032F9" w:rsidP="000032F9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750545A1" w14:textId="4F535C76" w:rsidR="000032F9" w:rsidRPr="00551470" w:rsidRDefault="000032F9" w:rsidP="000032F9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.000</w:t>
            </w:r>
          </w:p>
        </w:tc>
      </w:tr>
      <w:tr w:rsidR="00983195" w:rsidRPr="00551470" w14:paraId="5DDF5CDA" w14:textId="77777777" w:rsidTr="00223E56">
        <w:tc>
          <w:tcPr>
            <w:tcW w:w="2965" w:type="dxa"/>
            <w:tcBorders>
              <w:bottom w:val="single" w:sz="4" w:space="0" w:color="auto"/>
            </w:tcBorders>
          </w:tcPr>
          <w:p w14:paraId="4EAA64B3" w14:textId="75A4ACFE" w:rsidR="00983195" w:rsidRPr="00551470" w:rsidRDefault="00983195" w:rsidP="00983195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31B2B">
              <w:rPr>
                <w:rFonts w:ascii="Times New Roman" w:hAnsi="Times New Roman" w:cs="Times New Roman"/>
              </w:rPr>
              <w:t>H</w:t>
            </w:r>
            <w:r w:rsidRPr="009A55A8">
              <w:rPr>
                <w:rFonts w:ascii="Times New Roman" w:hAnsi="Times New Roman" w:cs="Times New Roman"/>
                <w:vertAlign w:val="subscript"/>
              </w:rPr>
              <w:t>3</w:t>
            </w:r>
            <w:r w:rsidRPr="00D31B2B">
              <w:rPr>
                <w:rFonts w:ascii="Times New Roman" w:hAnsi="Times New Roman" w:cs="Times New Roman"/>
              </w:rPr>
              <w:t>PO</w:t>
            </w:r>
            <w:r w:rsidRPr="009A55A8">
              <w:rPr>
                <w:rFonts w:ascii="Times New Roman" w:hAnsi="Times New Roman" w:cs="Times New Roman"/>
                <w:vertAlign w:val="subscript"/>
              </w:rPr>
              <w:t>4</w:t>
            </w:r>
            <w:r w:rsidRPr="00D31B2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31B2B">
              <w:rPr>
                <w:rFonts w:ascii="Times New Roman" w:hAnsi="Times New Roman" w:cs="Times New Roman"/>
              </w:rPr>
              <w:t>μL</w:t>
            </w:r>
            <w:proofErr w:type="spellEnd"/>
            <w:r w:rsidRPr="00D31B2B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79E6183E" w14:textId="13A4A7BD" w:rsidR="00983195" w:rsidRPr="00551470" w:rsidRDefault="00983195" w:rsidP="00983195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B3CEDF9" w14:textId="6D4085AD" w:rsidR="00983195" w:rsidRPr="00551470" w:rsidRDefault="00983195" w:rsidP="00983195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B822F37" w14:textId="5FC48BA8" w:rsidR="00983195" w:rsidRPr="00551470" w:rsidRDefault="00983195" w:rsidP="00983195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C5A2EF2" w14:textId="122EA199" w:rsidR="00983195" w:rsidRPr="00551470" w:rsidRDefault="00983195" w:rsidP="00983195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7AC7A4D8" w14:textId="4DB27B84" w:rsidR="00983195" w:rsidRPr="00551470" w:rsidRDefault="00983195" w:rsidP="00983195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80BF5BE" w14:textId="5339524A" w:rsidR="00983195" w:rsidRPr="00551470" w:rsidRDefault="00983195" w:rsidP="00983195">
            <w:pPr>
              <w:tabs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00</w:t>
            </w:r>
          </w:p>
        </w:tc>
      </w:tr>
    </w:tbl>
    <w:p w14:paraId="7E893627" w14:textId="77777777" w:rsidR="00E12EC2" w:rsidRDefault="00E12EC2" w:rsidP="00DE6781">
      <w:pPr>
        <w:tabs>
          <w:tab w:val="left" w:pos="270"/>
        </w:tabs>
        <w:rPr>
          <w:rFonts w:ascii="Times New Roman" w:hAnsi="Times New Roman" w:cs="Times New Roman"/>
        </w:rPr>
      </w:pPr>
    </w:p>
    <w:p w14:paraId="57C6FE50" w14:textId="77777777" w:rsidR="00E12EC2" w:rsidRPr="00E12EC2" w:rsidRDefault="00E12EC2" w:rsidP="00DE6781">
      <w:pPr>
        <w:tabs>
          <w:tab w:val="left" w:pos="270"/>
        </w:tabs>
        <w:rPr>
          <w:rFonts w:ascii="Times New Roman" w:hAnsi="Times New Roman" w:cs="Times New Roman"/>
        </w:rPr>
      </w:pPr>
    </w:p>
    <w:sectPr w:rsidR="00E12EC2" w:rsidRPr="00E12EC2" w:rsidSect="00DE67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781"/>
    <w:rsid w:val="000032F9"/>
    <w:rsid w:val="0002272C"/>
    <w:rsid w:val="0003195F"/>
    <w:rsid w:val="00065B98"/>
    <w:rsid w:val="000E6493"/>
    <w:rsid w:val="00127D72"/>
    <w:rsid w:val="0017422F"/>
    <w:rsid w:val="002008B1"/>
    <w:rsid w:val="00223E56"/>
    <w:rsid w:val="0042510B"/>
    <w:rsid w:val="00477FE2"/>
    <w:rsid w:val="004D203E"/>
    <w:rsid w:val="005106F5"/>
    <w:rsid w:val="0051520B"/>
    <w:rsid w:val="00536C01"/>
    <w:rsid w:val="00551470"/>
    <w:rsid w:val="0055402C"/>
    <w:rsid w:val="006E69AE"/>
    <w:rsid w:val="006F6EC6"/>
    <w:rsid w:val="007C007F"/>
    <w:rsid w:val="00823508"/>
    <w:rsid w:val="008620E4"/>
    <w:rsid w:val="00871AF7"/>
    <w:rsid w:val="008F07FB"/>
    <w:rsid w:val="008F5284"/>
    <w:rsid w:val="00966DBC"/>
    <w:rsid w:val="00983195"/>
    <w:rsid w:val="00996502"/>
    <w:rsid w:val="00997F56"/>
    <w:rsid w:val="009A1E37"/>
    <w:rsid w:val="009A55A8"/>
    <w:rsid w:val="00A32B35"/>
    <w:rsid w:val="00BE49A3"/>
    <w:rsid w:val="00C121F4"/>
    <w:rsid w:val="00C463EF"/>
    <w:rsid w:val="00C613D6"/>
    <w:rsid w:val="00D06CB4"/>
    <w:rsid w:val="00D31B2B"/>
    <w:rsid w:val="00DD549F"/>
    <w:rsid w:val="00DE6781"/>
    <w:rsid w:val="00E12EC2"/>
    <w:rsid w:val="00E66EAD"/>
    <w:rsid w:val="00E86E83"/>
    <w:rsid w:val="00EA2712"/>
    <w:rsid w:val="00F42573"/>
    <w:rsid w:val="00F6124E"/>
    <w:rsid w:val="00F72B57"/>
    <w:rsid w:val="00F9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C8FC5"/>
  <w15:chartTrackingRefBased/>
  <w15:docId w15:val="{269D64E2-8D74-47A7-8DBF-5D3594B58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7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7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7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7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7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7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7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7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7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7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7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7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7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7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7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7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7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7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7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7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7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7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7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7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7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7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7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7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7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6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>National Institute of Education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ie (Assoc Prof)</dc:creator>
  <cp:keywords/>
  <dc:description/>
  <cp:lastModifiedBy>He Jie (Assoc Prof)</cp:lastModifiedBy>
  <cp:revision>2</cp:revision>
  <dcterms:created xsi:type="dcterms:W3CDTF">2025-12-17T13:55:00Z</dcterms:created>
  <dcterms:modified xsi:type="dcterms:W3CDTF">2025-12-17T13:55:00Z</dcterms:modified>
</cp:coreProperties>
</file>